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  Results of Bayesian relative rates tests on shared paralogs, comparing total genetic distance to MRCA.</w:t>
      </w:r>
    </w:p>
    <w:p>
      <w:pPr>
        <w:pStyle w:val="Normal"/>
        <w:rPr/>
      </w:pPr>
      <w:r>
        <w:rPr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521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8"/>
        <w:gridCol w:w="1204"/>
        <w:gridCol w:w="1204"/>
        <w:gridCol w:w="4760"/>
        <w:gridCol w:w="1092"/>
        <w:gridCol w:w="748"/>
        <w:gridCol w:w="920"/>
        <w:gridCol w:w="920"/>
        <w:gridCol w:w="1092"/>
        <w:gridCol w:w="748"/>
        <w:gridCol w:w="920"/>
        <w:gridCol w:w="920"/>
      </w:tblGrid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ocus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dentifier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escription</w:t>
            </w:r>
          </w:p>
        </w:tc>
        <w:tc>
          <w:tcPr>
            <w:tcW w:w="1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quence 1: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quence 2: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8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erage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g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erage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g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39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693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-protein kinase NrkA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0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38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694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cohol dehydrogenase-like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0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8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37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695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 light chain 2B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36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696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H/SP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35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697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methylcrotonyl-CoA carboxylase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34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698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5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3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33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06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32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09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2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31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11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-protein kinase A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3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14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DP-GlcNAc-dependent glycosyltransferase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23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18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8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22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19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5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19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21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18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22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16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23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H/SP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0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7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15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24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0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5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14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25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12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26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toplast-associated protein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1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27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H/SP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05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38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hydrolipoamide dehydrogenase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03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39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 protein phosphatase PP1  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02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40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RNA polymerase IIA largest subunit  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0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01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41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reticulin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0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42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 calcium/lipid-binding region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99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43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nol-cytochrome C reductase hinge protein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97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45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heavy chain kinase A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2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96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46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l-ion transporter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6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95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47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ldehyde dehydrogenase, WD40 repeat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0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94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48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pantetheine attachment site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1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93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49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92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50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H/SP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9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91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53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2-trans-enoyl-CoA isomerase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0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9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55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0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2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89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56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H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6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6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88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58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H/SP, Zinc finger, C3HC4 type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0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8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8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87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60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 acid transporter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9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3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81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71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H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8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79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72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H/SP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6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74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73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ongevity-assurance protein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0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8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73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74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 acid transporter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58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75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0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7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57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76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52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30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55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78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I anchor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54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79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D1 zinc finger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0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4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1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53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b927.8.7800 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3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548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4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52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82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old-shock protein, DNA-binding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4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6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3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5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83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0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9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0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48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85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8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47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86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ylate cyclase GRESAG 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4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95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58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9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0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6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38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98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type H(+)-translocating pyrophosphatase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37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00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0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0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36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02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oglyceride lipase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0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35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03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H/SP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4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9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33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04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denosine tetraphosphatase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4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31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05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pectrin repea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9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2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29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09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DP-GlcNAc-dependent glycosyltransferase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7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24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07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8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0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74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22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14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ll GTP-binding rab protein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9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1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19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15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 calcium/lipid-binding region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18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16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0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6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16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17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Y-like domain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8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8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15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18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14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19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4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13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20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refoldin domain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12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21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06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27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5'-cyclic nucleotide phosphodiesterase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8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8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5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04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28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4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0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9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02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29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 acid transporter AATP5    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0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1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397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32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4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395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33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-associated protein CAP5.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6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392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34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H, CRAL-TRIO lipid binding domain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3</w:t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391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35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tic centromer-associated kinesin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4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98" w:hRule="exact"/>
        </w:trPr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388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36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eptor-type adenylate cyclase GRESAG 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Significant asymmetry in substitution rate, i.e., where 95% confidence intervals around genetic distances do not overlap, are shown in bold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19T08:52:00Z</dcterms:created>
  <dc:creator>aj4</dc:creator>
  <dc:description/>
  <cp:keywords/>
  <dc:language>en-US</dc:language>
  <cp:lastModifiedBy>aj4</cp:lastModifiedBy>
  <dcterms:modified xsi:type="dcterms:W3CDTF">2007-07-25T13:50:00Z</dcterms:modified>
  <cp:revision>8</cp:revision>
  <dc:subject/>
  <dc:title>Table S3</dc:title>
</cp:coreProperties>
</file>